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6"/>
        <w:gridCol w:w="819"/>
        <w:gridCol w:w="1017"/>
        <w:gridCol w:w="1358"/>
        <w:gridCol w:w="918"/>
        <w:gridCol w:w="878"/>
        <w:gridCol w:w="1919"/>
        <w:gridCol w:w="819"/>
        <w:gridCol w:w="859"/>
        <w:gridCol w:w="1919"/>
        <w:gridCol w:w="700"/>
        <w:gridCol w:w="738"/>
      </w:tblGrid>
      <w:tr w:rsidR="00B60E5D" w:rsidRPr="00B60E5D" w:rsidTr="00B60E5D">
        <w:trPr>
          <w:trHeight w:val="426"/>
        </w:trPr>
        <w:tc>
          <w:tcPr>
            <w:tcW w:w="14080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 xml:space="preserve">Table S4. </w:t>
            </w:r>
            <w:r w:rsidRPr="00B60E5D">
              <w:t xml:space="preserve">Number of sequence reads in the process of error correction and reconstruction of haplotypes. </w:t>
            </w:r>
          </w:p>
        </w:tc>
      </w:tr>
      <w:tr w:rsidR="00B60E5D" w:rsidRPr="00B60E5D" w:rsidTr="00B60E5D">
        <w:trPr>
          <w:trHeight w:val="632"/>
        </w:trPr>
        <w:tc>
          <w:tcPr>
            <w:tcW w:w="39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Original Alignment</w:t>
            </w:r>
          </w:p>
        </w:tc>
        <w:tc>
          <w:tcPr>
            <w:tcW w:w="31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Length Filtered Alignment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Collapsed Alignment</w:t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Collapsed seqs for 0.2% Alignment</w:t>
            </w:r>
          </w:p>
        </w:tc>
      </w:tr>
      <w:tr w:rsidR="00B60E5D" w:rsidRPr="00B60E5D" w:rsidTr="00B60E5D">
        <w:trPr>
          <w:trHeight w:val="941"/>
        </w:trPr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Alignment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Num. Seqs read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Alignment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Num. Seqs filtered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Alignment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Num. Seqs collapsed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Alignment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Min. num. Seqs Collapsed</w:t>
            </w:r>
          </w:p>
        </w:tc>
      </w:tr>
      <w:tr w:rsidR="00B60E5D" w:rsidRPr="00B60E5D" w:rsidTr="00B60E5D">
        <w:trPr>
          <w:trHeight w:val="323"/>
        </w:trPr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ga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vi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gag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vi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gag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vif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gag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rPr>
                <w:b/>
                <w:bCs/>
              </w:rPr>
              <w:t>vif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1E.fasta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4219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4999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1E.txt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505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700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1E_Collapsed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005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631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1E_Collapsed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7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1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68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1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1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85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1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5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1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2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1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59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2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6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2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1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2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2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6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23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2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4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8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2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1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2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3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92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35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3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9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4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3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3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9</w:t>
            </w:r>
          </w:p>
        </w:tc>
      </w:tr>
      <w:tr w:rsidR="00B60E5D" w:rsidRPr="00B60E5D" w:rsidTr="00B60E5D">
        <w:trPr>
          <w:trHeight w:val="22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3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4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3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3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9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4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3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8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3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1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4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0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8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4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4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3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4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4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4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11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5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4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5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5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4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4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5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05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45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5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37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5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7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1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5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3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5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0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53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5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31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40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5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6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5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8</w:t>
            </w:r>
          </w:p>
        </w:tc>
      </w:tr>
      <w:tr w:rsidR="00B60E5D" w:rsidRPr="00B60E5D" w:rsidTr="00B60E5D"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6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0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95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6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5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79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6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69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30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6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6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6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6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6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6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00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4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6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52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2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6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5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7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62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80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7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06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03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7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6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84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7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1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7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18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9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7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62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02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7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4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7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0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8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7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18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8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42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81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8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8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0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8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6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8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3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26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8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44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73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8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08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4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8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5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9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53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9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49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48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9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10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27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9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50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09L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8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25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9L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99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200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9L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0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88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09L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0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10E.fas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6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16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10E.tx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7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87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10E_Collaps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44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45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10E_Collap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8</w:t>
            </w:r>
          </w:p>
        </w:tc>
      </w:tr>
      <w:tr w:rsidR="00B60E5D" w:rsidRPr="00B60E5D" w:rsidTr="00B60E5D">
        <w:trPr>
          <w:trHeight w:val="271"/>
        </w:trPr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align_S010L.fast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64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78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10L.tx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88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418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10L_Collaps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718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1304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S010L_Collaps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00000" w:rsidRPr="00B60E5D" w:rsidRDefault="00B60E5D" w:rsidP="00B60E5D">
            <w:r w:rsidRPr="00B60E5D">
              <w:t>68</w:t>
            </w:r>
          </w:p>
        </w:tc>
      </w:tr>
    </w:tbl>
    <w:p w:rsidR="00F159D4" w:rsidRDefault="00F159D4">
      <w:bookmarkStart w:id="0" w:name="_GoBack"/>
      <w:bookmarkEnd w:id="0"/>
    </w:p>
    <w:sectPr w:rsidR="00F159D4" w:rsidSect="00B60E5D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E5D"/>
    <w:rsid w:val="00405826"/>
    <w:rsid w:val="00B60E5D"/>
    <w:rsid w:val="00F1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10B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1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4</Characters>
  <Application>Microsoft Macintosh Word</Application>
  <DocSecurity>0</DocSecurity>
  <Lines>16</Lines>
  <Paragraphs>4</Paragraphs>
  <ScaleCrop>false</ScaleCrop>
  <Company>Northwestern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Kim</dc:creator>
  <cp:keywords/>
  <dc:description/>
  <cp:lastModifiedBy>Eunyoung Kim</cp:lastModifiedBy>
  <cp:revision>1</cp:revision>
  <dcterms:created xsi:type="dcterms:W3CDTF">2014-06-27T18:23:00Z</dcterms:created>
  <dcterms:modified xsi:type="dcterms:W3CDTF">2014-06-27T18:24:00Z</dcterms:modified>
</cp:coreProperties>
</file>